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E595B" w14:textId="22A33335" w:rsidR="00421F67" w:rsidRPr="00042F5D" w:rsidRDefault="00421F67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 w:rsidRPr="00042F5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Supplemental material</w:t>
      </w:r>
    </w:p>
    <w:p w14:paraId="2E0850F9" w14:textId="4428026D" w:rsidR="00421F67" w:rsidRPr="00214D1C" w:rsidRDefault="00421F67" w:rsidP="00421F67">
      <w:pPr>
        <w:jc w:val="both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214D1C">
        <w:rPr>
          <w:rFonts w:eastAsia="Times New Roman" w:cstheme="minorHAnsi"/>
          <w:color w:val="000000" w:themeColor="text1"/>
          <w:sz w:val="20"/>
          <w:szCs w:val="20"/>
          <w:lang w:val="en-US"/>
        </w:rPr>
        <w:t>Types of stents used in mechanical thrombectomy procedure.</w:t>
      </w:r>
    </w:p>
    <w:p w14:paraId="101721B9" w14:textId="77777777" w:rsidR="00421F67" w:rsidRPr="00214D1C" w:rsidRDefault="00421F67" w:rsidP="00421F67">
      <w:pPr>
        <w:jc w:val="both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825"/>
        <w:gridCol w:w="1081"/>
        <w:gridCol w:w="1150"/>
      </w:tblGrid>
      <w:tr w:rsidR="00042F5D" w:rsidRPr="00042F5D" w14:paraId="2D2B89B7" w14:textId="77777777" w:rsidTr="00421F67">
        <w:trPr>
          <w:jc w:val="center"/>
        </w:trPr>
        <w:tc>
          <w:tcPr>
            <w:tcW w:w="0" w:type="auto"/>
          </w:tcPr>
          <w:p w14:paraId="627571B3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Type</w:t>
            </w:r>
            <w:proofErr w:type="spellEnd"/>
            <w:r w:rsidRPr="00042F5D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042F5D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stent</w:t>
            </w:r>
            <w:proofErr w:type="spellEnd"/>
          </w:p>
        </w:tc>
        <w:tc>
          <w:tcPr>
            <w:tcW w:w="0" w:type="auto"/>
          </w:tcPr>
          <w:p w14:paraId="4E97C268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0" w:type="auto"/>
          </w:tcPr>
          <w:p w14:paraId="2F09FC94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Percentage</w:t>
            </w:r>
            <w:proofErr w:type="spellEnd"/>
          </w:p>
        </w:tc>
      </w:tr>
      <w:tr w:rsidR="00042F5D" w:rsidRPr="00042F5D" w14:paraId="673F0067" w14:textId="77777777" w:rsidTr="00421F67">
        <w:trPr>
          <w:jc w:val="center"/>
        </w:trPr>
        <w:tc>
          <w:tcPr>
            <w:tcW w:w="0" w:type="auto"/>
          </w:tcPr>
          <w:p w14:paraId="7A4F040C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 MAX</w:t>
            </w:r>
          </w:p>
        </w:tc>
        <w:tc>
          <w:tcPr>
            <w:tcW w:w="0" w:type="auto"/>
          </w:tcPr>
          <w:p w14:paraId="445B4701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CBFDAEF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3%</w:t>
            </w:r>
          </w:p>
        </w:tc>
      </w:tr>
      <w:tr w:rsidR="00042F5D" w:rsidRPr="00042F5D" w14:paraId="6965E63D" w14:textId="77777777" w:rsidTr="00421F67">
        <w:trPr>
          <w:jc w:val="center"/>
        </w:trPr>
        <w:tc>
          <w:tcPr>
            <w:tcW w:w="0" w:type="auto"/>
          </w:tcPr>
          <w:p w14:paraId="76FF59BD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atch mini</w:t>
            </w:r>
          </w:p>
        </w:tc>
        <w:tc>
          <w:tcPr>
            <w:tcW w:w="0" w:type="auto"/>
          </w:tcPr>
          <w:p w14:paraId="3D229E32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41BCBC9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7%</w:t>
            </w:r>
          </w:p>
        </w:tc>
      </w:tr>
      <w:tr w:rsidR="00042F5D" w:rsidRPr="00042F5D" w14:paraId="305A4F1F" w14:textId="77777777" w:rsidTr="00421F67">
        <w:trPr>
          <w:jc w:val="center"/>
        </w:trPr>
        <w:tc>
          <w:tcPr>
            <w:tcW w:w="0" w:type="auto"/>
          </w:tcPr>
          <w:p w14:paraId="053E94B2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Catch mini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eset</w:t>
            </w:r>
            <w:proofErr w:type="spellEnd"/>
          </w:p>
        </w:tc>
        <w:tc>
          <w:tcPr>
            <w:tcW w:w="0" w:type="auto"/>
          </w:tcPr>
          <w:p w14:paraId="4CDB1EAB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347432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%</w:t>
            </w:r>
          </w:p>
        </w:tc>
      </w:tr>
      <w:tr w:rsidR="00042F5D" w:rsidRPr="00042F5D" w14:paraId="1860047D" w14:textId="77777777" w:rsidTr="00421F67">
        <w:trPr>
          <w:jc w:val="center"/>
        </w:trPr>
        <w:tc>
          <w:tcPr>
            <w:tcW w:w="0" w:type="auto"/>
          </w:tcPr>
          <w:p w14:paraId="139A3181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Catch mini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bar</w:t>
            </w:r>
            <w:proofErr w:type="spellEnd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olitare</w:t>
            </w:r>
            <w:proofErr w:type="spellEnd"/>
          </w:p>
        </w:tc>
        <w:tc>
          <w:tcPr>
            <w:tcW w:w="0" w:type="auto"/>
          </w:tcPr>
          <w:p w14:paraId="1D69E227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15C62B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%</w:t>
            </w:r>
          </w:p>
        </w:tc>
      </w:tr>
      <w:tr w:rsidR="00042F5D" w:rsidRPr="00042F5D" w14:paraId="27FFE497" w14:textId="77777777" w:rsidTr="00421F67">
        <w:trPr>
          <w:jc w:val="center"/>
        </w:trPr>
        <w:tc>
          <w:tcPr>
            <w:tcW w:w="0" w:type="auto"/>
          </w:tcPr>
          <w:p w14:paraId="3698F0FA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Catch mini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olitare</w:t>
            </w:r>
            <w:proofErr w:type="spellEnd"/>
          </w:p>
        </w:tc>
        <w:tc>
          <w:tcPr>
            <w:tcW w:w="0" w:type="auto"/>
          </w:tcPr>
          <w:p w14:paraId="24616ED4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E583D9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%</w:t>
            </w:r>
          </w:p>
        </w:tc>
      </w:tr>
      <w:tr w:rsidR="00042F5D" w:rsidRPr="00042F5D" w14:paraId="086443FE" w14:textId="77777777" w:rsidTr="00421F67">
        <w:trPr>
          <w:jc w:val="center"/>
        </w:trPr>
        <w:tc>
          <w:tcPr>
            <w:tcW w:w="0" w:type="auto"/>
          </w:tcPr>
          <w:p w14:paraId="1EF136A5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Catch mini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tentriever</w:t>
            </w:r>
            <w:proofErr w:type="spellEnd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evo</w:t>
            </w:r>
            <w:proofErr w:type="spellEnd"/>
          </w:p>
        </w:tc>
        <w:tc>
          <w:tcPr>
            <w:tcW w:w="0" w:type="auto"/>
          </w:tcPr>
          <w:p w14:paraId="26CA1DDA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E7F9BB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%</w:t>
            </w:r>
          </w:p>
        </w:tc>
      </w:tr>
      <w:tr w:rsidR="00042F5D" w:rsidRPr="00042F5D" w14:paraId="175CBBB2" w14:textId="77777777" w:rsidTr="00421F67">
        <w:trPr>
          <w:jc w:val="center"/>
        </w:trPr>
        <w:tc>
          <w:tcPr>
            <w:tcW w:w="0" w:type="auto"/>
          </w:tcPr>
          <w:p w14:paraId="09911E93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mbotrap</w:t>
            </w:r>
            <w:proofErr w:type="spellEnd"/>
          </w:p>
        </w:tc>
        <w:tc>
          <w:tcPr>
            <w:tcW w:w="0" w:type="auto"/>
          </w:tcPr>
          <w:p w14:paraId="1F4EA2D4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26C9660D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.8%</w:t>
            </w:r>
          </w:p>
        </w:tc>
      </w:tr>
      <w:tr w:rsidR="00042F5D" w:rsidRPr="00042F5D" w14:paraId="7E38123B" w14:textId="77777777" w:rsidTr="00421F67">
        <w:trPr>
          <w:jc w:val="center"/>
        </w:trPr>
        <w:tc>
          <w:tcPr>
            <w:tcW w:w="0" w:type="auto"/>
          </w:tcPr>
          <w:p w14:paraId="5B994D44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mbotrap</w:t>
            </w:r>
            <w:proofErr w:type="spellEnd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euroSlider</w:t>
            </w:r>
            <w:proofErr w:type="spellEnd"/>
          </w:p>
        </w:tc>
        <w:tc>
          <w:tcPr>
            <w:tcW w:w="0" w:type="auto"/>
          </w:tcPr>
          <w:p w14:paraId="23360CFC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9CECDF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%</w:t>
            </w:r>
          </w:p>
        </w:tc>
      </w:tr>
      <w:tr w:rsidR="00042F5D" w:rsidRPr="00042F5D" w14:paraId="1FFA9E61" w14:textId="77777777" w:rsidTr="00421F67">
        <w:trPr>
          <w:jc w:val="center"/>
        </w:trPr>
        <w:tc>
          <w:tcPr>
            <w:tcW w:w="0" w:type="auto"/>
          </w:tcPr>
          <w:p w14:paraId="48205EF0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mbotrap</w:t>
            </w:r>
            <w:proofErr w:type="spellEnd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ESET</w:t>
            </w:r>
            <w:proofErr w:type="spellEnd"/>
          </w:p>
        </w:tc>
        <w:tc>
          <w:tcPr>
            <w:tcW w:w="0" w:type="auto"/>
          </w:tcPr>
          <w:p w14:paraId="1CE7009F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50F88A9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4%</w:t>
            </w:r>
          </w:p>
        </w:tc>
      </w:tr>
      <w:tr w:rsidR="00042F5D" w:rsidRPr="00042F5D" w14:paraId="1C1CCB93" w14:textId="77777777" w:rsidTr="00421F67">
        <w:trPr>
          <w:jc w:val="center"/>
        </w:trPr>
        <w:tc>
          <w:tcPr>
            <w:tcW w:w="0" w:type="auto"/>
          </w:tcPr>
          <w:p w14:paraId="6C9AA0B0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mbotrap</w:t>
            </w:r>
            <w:proofErr w:type="spellEnd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bar</w:t>
            </w:r>
            <w:proofErr w:type="spellEnd"/>
          </w:p>
        </w:tc>
        <w:tc>
          <w:tcPr>
            <w:tcW w:w="0" w:type="auto"/>
          </w:tcPr>
          <w:p w14:paraId="03137BA6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D7B3E96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1%</w:t>
            </w:r>
          </w:p>
        </w:tc>
      </w:tr>
      <w:tr w:rsidR="00042F5D" w:rsidRPr="00042F5D" w14:paraId="779933CC" w14:textId="77777777" w:rsidTr="00421F67">
        <w:trPr>
          <w:jc w:val="center"/>
        </w:trPr>
        <w:tc>
          <w:tcPr>
            <w:tcW w:w="0" w:type="auto"/>
          </w:tcPr>
          <w:p w14:paraId="17BA9109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Jet7</w:t>
            </w:r>
          </w:p>
        </w:tc>
        <w:tc>
          <w:tcPr>
            <w:tcW w:w="0" w:type="auto"/>
          </w:tcPr>
          <w:p w14:paraId="6B5AB672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162BC1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%</w:t>
            </w:r>
          </w:p>
        </w:tc>
      </w:tr>
      <w:tr w:rsidR="00042F5D" w:rsidRPr="00042F5D" w14:paraId="5512D7C5" w14:textId="77777777" w:rsidTr="00421F67">
        <w:trPr>
          <w:jc w:val="center"/>
        </w:trPr>
        <w:tc>
          <w:tcPr>
            <w:tcW w:w="0" w:type="auto"/>
          </w:tcPr>
          <w:p w14:paraId="4B650B26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euroSlider</w:t>
            </w:r>
            <w:proofErr w:type="spellEnd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ESET</w:t>
            </w:r>
            <w:proofErr w:type="spellEnd"/>
          </w:p>
        </w:tc>
        <w:tc>
          <w:tcPr>
            <w:tcW w:w="0" w:type="auto"/>
          </w:tcPr>
          <w:p w14:paraId="7E699C53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9F0F18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%</w:t>
            </w:r>
          </w:p>
        </w:tc>
      </w:tr>
      <w:tr w:rsidR="00042F5D" w:rsidRPr="00042F5D" w14:paraId="4CE3758C" w14:textId="77777777" w:rsidTr="00421F67">
        <w:trPr>
          <w:jc w:val="center"/>
        </w:trPr>
        <w:tc>
          <w:tcPr>
            <w:tcW w:w="0" w:type="auto"/>
          </w:tcPr>
          <w:p w14:paraId="4EEC886B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euroSlider</w:t>
            </w:r>
            <w:proofErr w:type="spellEnd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bar</w:t>
            </w:r>
            <w:proofErr w:type="spellEnd"/>
          </w:p>
        </w:tc>
        <w:tc>
          <w:tcPr>
            <w:tcW w:w="0" w:type="auto"/>
          </w:tcPr>
          <w:p w14:paraId="633A4144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E6CA15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%</w:t>
            </w:r>
          </w:p>
        </w:tc>
      </w:tr>
      <w:tr w:rsidR="00042F5D" w:rsidRPr="00042F5D" w14:paraId="7D8FA08E" w14:textId="77777777" w:rsidTr="00421F67">
        <w:trPr>
          <w:jc w:val="center"/>
        </w:trPr>
        <w:tc>
          <w:tcPr>
            <w:tcW w:w="0" w:type="auto"/>
          </w:tcPr>
          <w:p w14:paraId="4D21679B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eurospeed</w:t>
            </w:r>
            <w:proofErr w:type="spellEnd"/>
          </w:p>
        </w:tc>
        <w:tc>
          <w:tcPr>
            <w:tcW w:w="0" w:type="auto"/>
          </w:tcPr>
          <w:p w14:paraId="159086CB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8FD949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%</w:t>
            </w:r>
          </w:p>
        </w:tc>
      </w:tr>
      <w:tr w:rsidR="00042F5D" w:rsidRPr="00042F5D" w14:paraId="6BCDB67D" w14:textId="77777777" w:rsidTr="00421F67">
        <w:trPr>
          <w:jc w:val="center"/>
        </w:trPr>
        <w:tc>
          <w:tcPr>
            <w:tcW w:w="0" w:type="auto"/>
          </w:tcPr>
          <w:p w14:paraId="0A0F5C07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ESET</w:t>
            </w:r>
            <w:proofErr w:type="spellEnd"/>
          </w:p>
        </w:tc>
        <w:tc>
          <w:tcPr>
            <w:tcW w:w="0" w:type="auto"/>
          </w:tcPr>
          <w:p w14:paraId="0A4A3683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C19FB62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5%</w:t>
            </w:r>
          </w:p>
        </w:tc>
      </w:tr>
      <w:tr w:rsidR="00042F5D" w:rsidRPr="00042F5D" w14:paraId="1AC77A83" w14:textId="77777777" w:rsidTr="00421F67">
        <w:trPr>
          <w:jc w:val="center"/>
        </w:trPr>
        <w:tc>
          <w:tcPr>
            <w:tcW w:w="0" w:type="auto"/>
          </w:tcPr>
          <w:p w14:paraId="4DDEDC16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ESET</w:t>
            </w:r>
            <w:proofErr w:type="spellEnd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bar</w:t>
            </w:r>
            <w:proofErr w:type="spellEnd"/>
          </w:p>
        </w:tc>
        <w:tc>
          <w:tcPr>
            <w:tcW w:w="0" w:type="auto"/>
          </w:tcPr>
          <w:p w14:paraId="79AE0970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4ACF88A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1%</w:t>
            </w:r>
          </w:p>
        </w:tc>
      </w:tr>
      <w:tr w:rsidR="00042F5D" w:rsidRPr="00042F5D" w14:paraId="3029535B" w14:textId="77777777" w:rsidTr="00421F67">
        <w:trPr>
          <w:jc w:val="center"/>
        </w:trPr>
        <w:tc>
          <w:tcPr>
            <w:tcW w:w="0" w:type="auto"/>
          </w:tcPr>
          <w:p w14:paraId="71B3A5CA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ESET</w:t>
            </w:r>
            <w:proofErr w:type="spellEnd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evo</w:t>
            </w:r>
            <w:proofErr w:type="spellEnd"/>
          </w:p>
        </w:tc>
        <w:tc>
          <w:tcPr>
            <w:tcW w:w="0" w:type="auto"/>
          </w:tcPr>
          <w:p w14:paraId="13EC2B0D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63C3E27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%</w:t>
            </w:r>
          </w:p>
        </w:tc>
      </w:tr>
      <w:tr w:rsidR="00042F5D" w:rsidRPr="00042F5D" w14:paraId="2C16E804" w14:textId="77777777" w:rsidTr="00421F67">
        <w:trPr>
          <w:jc w:val="center"/>
        </w:trPr>
        <w:tc>
          <w:tcPr>
            <w:tcW w:w="0" w:type="auto"/>
          </w:tcPr>
          <w:p w14:paraId="3C6FA732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ogreat</w:t>
            </w:r>
            <w:proofErr w:type="spellEnd"/>
          </w:p>
        </w:tc>
        <w:tc>
          <w:tcPr>
            <w:tcW w:w="0" w:type="auto"/>
          </w:tcPr>
          <w:p w14:paraId="226DFA8A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313DA5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%</w:t>
            </w:r>
          </w:p>
        </w:tc>
      </w:tr>
      <w:tr w:rsidR="00042F5D" w:rsidRPr="00042F5D" w14:paraId="725E51E3" w14:textId="77777777" w:rsidTr="00421F67">
        <w:trPr>
          <w:jc w:val="center"/>
        </w:trPr>
        <w:tc>
          <w:tcPr>
            <w:tcW w:w="0" w:type="auto"/>
          </w:tcPr>
          <w:p w14:paraId="05CFABB6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bar</w:t>
            </w:r>
            <w:proofErr w:type="spellEnd"/>
          </w:p>
        </w:tc>
        <w:tc>
          <w:tcPr>
            <w:tcW w:w="0" w:type="auto"/>
          </w:tcPr>
          <w:p w14:paraId="0AFB18D2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DF3F080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4%</w:t>
            </w:r>
          </w:p>
        </w:tc>
      </w:tr>
      <w:tr w:rsidR="00042F5D" w:rsidRPr="00042F5D" w14:paraId="08D09972" w14:textId="77777777" w:rsidTr="00421F67">
        <w:trPr>
          <w:jc w:val="center"/>
        </w:trPr>
        <w:tc>
          <w:tcPr>
            <w:tcW w:w="0" w:type="auto"/>
          </w:tcPr>
          <w:p w14:paraId="2778672E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bar</w:t>
            </w:r>
            <w:proofErr w:type="spellEnd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olitare</w:t>
            </w:r>
            <w:proofErr w:type="spellEnd"/>
          </w:p>
        </w:tc>
        <w:tc>
          <w:tcPr>
            <w:tcW w:w="0" w:type="auto"/>
          </w:tcPr>
          <w:p w14:paraId="511B10F9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6670251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.1%</w:t>
            </w:r>
          </w:p>
        </w:tc>
      </w:tr>
      <w:tr w:rsidR="00042F5D" w:rsidRPr="00042F5D" w14:paraId="68E77480" w14:textId="77777777" w:rsidTr="00421F67">
        <w:trPr>
          <w:jc w:val="center"/>
        </w:trPr>
        <w:tc>
          <w:tcPr>
            <w:tcW w:w="0" w:type="auto"/>
          </w:tcPr>
          <w:p w14:paraId="459B70D9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olitare</w:t>
            </w:r>
            <w:proofErr w:type="spellEnd"/>
          </w:p>
        </w:tc>
        <w:tc>
          <w:tcPr>
            <w:tcW w:w="0" w:type="auto"/>
          </w:tcPr>
          <w:p w14:paraId="774504C7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2DD53F3B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.2%</w:t>
            </w:r>
          </w:p>
        </w:tc>
      </w:tr>
      <w:tr w:rsidR="00042F5D" w:rsidRPr="00042F5D" w14:paraId="3367D165" w14:textId="77777777" w:rsidTr="00421F67">
        <w:trPr>
          <w:jc w:val="center"/>
        </w:trPr>
        <w:tc>
          <w:tcPr>
            <w:tcW w:w="0" w:type="auto"/>
          </w:tcPr>
          <w:p w14:paraId="126D49F0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igertriver</w:t>
            </w:r>
            <w:proofErr w:type="spellEnd"/>
          </w:p>
        </w:tc>
        <w:tc>
          <w:tcPr>
            <w:tcW w:w="0" w:type="auto"/>
          </w:tcPr>
          <w:p w14:paraId="05BA4433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D6FAFE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%</w:t>
            </w:r>
          </w:p>
        </w:tc>
      </w:tr>
      <w:tr w:rsidR="00042F5D" w:rsidRPr="00042F5D" w14:paraId="79437A2A" w14:textId="77777777" w:rsidTr="00421F67">
        <w:trPr>
          <w:jc w:val="center"/>
        </w:trPr>
        <w:tc>
          <w:tcPr>
            <w:tcW w:w="0" w:type="auto"/>
          </w:tcPr>
          <w:p w14:paraId="30D8D17B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evo</w:t>
            </w:r>
          </w:p>
        </w:tc>
        <w:tc>
          <w:tcPr>
            <w:tcW w:w="0" w:type="auto"/>
          </w:tcPr>
          <w:p w14:paraId="08E92198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2BA89C0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4%</w:t>
            </w:r>
          </w:p>
        </w:tc>
      </w:tr>
      <w:tr w:rsidR="00042F5D" w:rsidRPr="00042F5D" w14:paraId="2AB73357" w14:textId="77777777" w:rsidTr="00421F67">
        <w:trPr>
          <w:jc w:val="center"/>
        </w:trPr>
        <w:tc>
          <w:tcPr>
            <w:tcW w:w="0" w:type="auto"/>
          </w:tcPr>
          <w:p w14:paraId="2CB2A15C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evo XP</w:t>
            </w:r>
          </w:p>
        </w:tc>
        <w:tc>
          <w:tcPr>
            <w:tcW w:w="0" w:type="auto"/>
          </w:tcPr>
          <w:p w14:paraId="5BE502E3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BACAEB4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%</w:t>
            </w:r>
          </w:p>
        </w:tc>
      </w:tr>
      <w:tr w:rsidR="00042F5D" w:rsidRPr="00042F5D" w14:paraId="01BEB273" w14:textId="77777777" w:rsidTr="00421F67">
        <w:trPr>
          <w:jc w:val="center"/>
        </w:trPr>
        <w:tc>
          <w:tcPr>
            <w:tcW w:w="0" w:type="auto"/>
          </w:tcPr>
          <w:p w14:paraId="51396580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revo</w:t>
            </w:r>
            <w:proofErr w:type="spellEnd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+ </w:t>
            </w:r>
            <w:proofErr w:type="spellStart"/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RESET</w:t>
            </w:r>
            <w:proofErr w:type="spellEnd"/>
          </w:p>
        </w:tc>
        <w:tc>
          <w:tcPr>
            <w:tcW w:w="0" w:type="auto"/>
          </w:tcPr>
          <w:p w14:paraId="21F7B1A0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65FD99" w14:textId="77777777" w:rsidR="00421F67" w:rsidRPr="00042F5D" w:rsidRDefault="00421F67" w:rsidP="00942DFF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9%</w:t>
            </w:r>
          </w:p>
        </w:tc>
      </w:tr>
    </w:tbl>
    <w:p w14:paraId="07B05EC0" w14:textId="4F4FA59B" w:rsidR="00421F67" w:rsidRDefault="00421F67">
      <w:pPr>
        <w:rPr>
          <w:rFonts w:cstheme="minorHAnsi"/>
          <w:color w:val="000000" w:themeColor="text1"/>
          <w:sz w:val="20"/>
          <w:szCs w:val="20"/>
        </w:rPr>
      </w:pPr>
    </w:p>
    <w:p w14:paraId="3D910D3E" w14:textId="00B5C683" w:rsidR="00042F5D" w:rsidRDefault="00042F5D">
      <w:pPr>
        <w:rPr>
          <w:rFonts w:cstheme="minorHAnsi"/>
          <w:color w:val="000000" w:themeColor="text1"/>
          <w:sz w:val="20"/>
          <w:szCs w:val="20"/>
        </w:rPr>
      </w:pPr>
    </w:p>
    <w:p w14:paraId="588D51E6" w14:textId="77777777" w:rsidR="00042F5D" w:rsidRPr="00042F5D" w:rsidRDefault="00042F5D">
      <w:pPr>
        <w:rPr>
          <w:rFonts w:cstheme="minorHAnsi"/>
          <w:color w:val="000000" w:themeColor="text1"/>
          <w:sz w:val="20"/>
          <w:szCs w:val="20"/>
        </w:rPr>
      </w:pPr>
    </w:p>
    <w:p w14:paraId="5493DEEA" w14:textId="408BDB3E" w:rsidR="006764E5" w:rsidRPr="00214D1C" w:rsidRDefault="006764E5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214D1C">
        <w:rPr>
          <w:rFonts w:cstheme="minorHAnsi"/>
          <w:color w:val="000000" w:themeColor="text1"/>
          <w:sz w:val="20"/>
          <w:szCs w:val="20"/>
          <w:lang w:val="en-US"/>
        </w:rPr>
        <w:lastRenderedPageBreak/>
        <w:t>Number of attempts to recanalize</w:t>
      </w:r>
      <w:r w:rsidR="00042F5D" w:rsidRPr="00214D1C">
        <w:rPr>
          <w:rFonts w:cstheme="minorHAnsi"/>
          <w:color w:val="000000" w:themeColor="text1"/>
          <w:sz w:val="20"/>
          <w:szCs w:val="20"/>
          <w:lang w:val="en-US"/>
        </w:rPr>
        <w:t>:</w:t>
      </w:r>
    </w:p>
    <w:tbl>
      <w:tblPr>
        <w:tblStyle w:val="Tablaconcuadrcula"/>
        <w:tblW w:w="8217" w:type="dxa"/>
        <w:tblLook w:val="04A0" w:firstRow="1" w:lastRow="0" w:firstColumn="1" w:lastColumn="0" w:noHBand="0" w:noVBand="1"/>
      </w:tblPr>
      <w:tblGrid>
        <w:gridCol w:w="1270"/>
        <w:gridCol w:w="1419"/>
        <w:gridCol w:w="1842"/>
        <w:gridCol w:w="1857"/>
        <w:gridCol w:w="1829"/>
      </w:tblGrid>
      <w:tr w:rsidR="00042F5D" w:rsidRPr="00042F5D" w14:paraId="5F988333" w14:textId="77777777" w:rsidTr="00691848">
        <w:tc>
          <w:tcPr>
            <w:tcW w:w="1270" w:type="dxa"/>
          </w:tcPr>
          <w:p w14:paraId="2E46B350" w14:textId="63313C1C" w:rsidR="006764E5" w:rsidRPr="00042F5D" w:rsidRDefault="006764E5" w:rsidP="0069184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ttempts</w:t>
            </w:r>
            <w:proofErr w:type="spellEnd"/>
          </w:p>
        </w:tc>
        <w:tc>
          <w:tcPr>
            <w:tcW w:w="3261" w:type="dxa"/>
            <w:gridSpan w:val="2"/>
          </w:tcPr>
          <w:p w14:paraId="6959C493" w14:textId="48129F68" w:rsidR="006764E5" w:rsidRPr="00042F5D" w:rsidRDefault="006764E5" w:rsidP="0069184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eadache</w:t>
            </w:r>
            <w:proofErr w:type="spellEnd"/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686" w:type="dxa"/>
            <w:gridSpan w:val="2"/>
          </w:tcPr>
          <w:p w14:paraId="33D7244E" w14:textId="39644F36" w:rsidR="006764E5" w:rsidRPr="00042F5D" w:rsidRDefault="006764E5" w:rsidP="0069184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eadache</w:t>
            </w:r>
            <w:proofErr w:type="spellEnd"/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roup</w:t>
            </w:r>
            <w:proofErr w:type="spellEnd"/>
          </w:p>
        </w:tc>
      </w:tr>
      <w:tr w:rsidR="00042F5D" w:rsidRPr="00042F5D" w14:paraId="79BE233C" w14:textId="77777777" w:rsidTr="00691848">
        <w:tc>
          <w:tcPr>
            <w:tcW w:w="1270" w:type="dxa"/>
          </w:tcPr>
          <w:p w14:paraId="78EE2493" w14:textId="77777777" w:rsidR="006764E5" w:rsidRPr="00042F5D" w:rsidRDefault="006764E5" w:rsidP="0069184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</w:tcPr>
          <w:p w14:paraId="62FE0E91" w14:textId="77777777" w:rsidR="006764E5" w:rsidRPr="00042F5D" w:rsidRDefault="006764E5" w:rsidP="0069184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842" w:type="dxa"/>
          </w:tcPr>
          <w:p w14:paraId="4781B18F" w14:textId="507E095D" w:rsidR="006764E5" w:rsidRPr="00042F5D" w:rsidRDefault="006764E5" w:rsidP="0069184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Cumulative N (%) </w:t>
            </w:r>
          </w:p>
        </w:tc>
        <w:tc>
          <w:tcPr>
            <w:tcW w:w="1857" w:type="dxa"/>
          </w:tcPr>
          <w:p w14:paraId="55858F78" w14:textId="77777777" w:rsidR="006764E5" w:rsidRPr="00042F5D" w:rsidRDefault="006764E5" w:rsidP="0069184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829" w:type="dxa"/>
          </w:tcPr>
          <w:p w14:paraId="7FDDC43C" w14:textId="68AA427B" w:rsidR="006764E5" w:rsidRPr="00042F5D" w:rsidRDefault="006764E5" w:rsidP="0069184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Cumulative N (%) </w:t>
            </w:r>
          </w:p>
        </w:tc>
      </w:tr>
      <w:tr w:rsidR="00042F5D" w:rsidRPr="00042F5D" w14:paraId="727B68FF" w14:textId="77777777" w:rsidTr="00691848">
        <w:tc>
          <w:tcPr>
            <w:tcW w:w="1270" w:type="dxa"/>
          </w:tcPr>
          <w:p w14:paraId="0E5AB54D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48EA123B" w14:textId="60851150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16 (51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842" w:type="dxa"/>
          </w:tcPr>
          <w:p w14:paraId="56CA314E" w14:textId="028AEC6E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16 (51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857" w:type="dxa"/>
          </w:tcPr>
          <w:p w14:paraId="25D26F4E" w14:textId="6608581E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40 (46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829" w:type="dxa"/>
          </w:tcPr>
          <w:p w14:paraId="1504C161" w14:textId="0FF81CC2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40 (46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5%)</w:t>
            </w:r>
          </w:p>
        </w:tc>
      </w:tr>
      <w:tr w:rsidR="00042F5D" w:rsidRPr="00042F5D" w14:paraId="24A1495E" w14:textId="77777777" w:rsidTr="00691848">
        <w:tc>
          <w:tcPr>
            <w:tcW w:w="1270" w:type="dxa"/>
          </w:tcPr>
          <w:p w14:paraId="0377F8C6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2C8F7A67" w14:textId="5D084CA6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8 (25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8%)</w:t>
            </w:r>
          </w:p>
        </w:tc>
        <w:tc>
          <w:tcPr>
            <w:tcW w:w="1842" w:type="dxa"/>
          </w:tcPr>
          <w:p w14:paraId="17579D48" w14:textId="6D54559C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24 (77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857" w:type="dxa"/>
          </w:tcPr>
          <w:p w14:paraId="1739A129" w14:textId="738397E1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21 (24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829" w:type="dxa"/>
          </w:tcPr>
          <w:p w14:paraId="18E858BF" w14:textId="468915A6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61 (70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9%)</w:t>
            </w:r>
          </w:p>
        </w:tc>
      </w:tr>
      <w:tr w:rsidR="00042F5D" w:rsidRPr="00042F5D" w14:paraId="2F98E4BD" w14:textId="77777777" w:rsidTr="00691848">
        <w:tc>
          <w:tcPr>
            <w:tcW w:w="1270" w:type="dxa"/>
          </w:tcPr>
          <w:p w14:paraId="5A88548B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9" w:type="dxa"/>
          </w:tcPr>
          <w:p w14:paraId="3B203795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5E0115DC" w14:textId="5F94E30A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24 (77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857" w:type="dxa"/>
          </w:tcPr>
          <w:p w14:paraId="6AB084BE" w14:textId="686B63F9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14 (16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829" w:type="dxa"/>
          </w:tcPr>
          <w:p w14:paraId="10E1557A" w14:textId="53F83B6E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75 (87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2%)</w:t>
            </w:r>
          </w:p>
        </w:tc>
      </w:tr>
      <w:tr w:rsidR="00042F5D" w:rsidRPr="00042F5D" w14:paraId="1E46BC53" w14:textId="77777777" w:rsidTr="00691848">
        <w:tc>
          <w:tcPr>
            <w:tcW w:w="1270" w:type="dxa"/>
          </w:tcPr>
          <w:p w14:paraId="178C0213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</w:tcPr>
          <w:p w14:paraId="71385D74" w14:textId="75FEE1B1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7 (22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842" w:type="dxa"/>
          </w:tcPr>
          <w:p w14:paraId="1A662115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31 (100%)</w:t>
            </w:r>
          </w:p>
        </w:tc>
        <w:tc>
          <w:tcPr>
            <w:tcW w:w="1857" w:type="dxa"/>
          </w:tcPr>
          <w:p w14:paraId="5B0FD282" w14:textId="1384694A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4 (4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829" w:type="dxa"/>
          </w:tcPr>
          <w:p w14:paraId="090BA1B1" w14:textId="06A7557C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79 (91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8%)</w:t>
            </w:r>
          </w:p>
        </w:tc>
      </w:tr>
      <w:tr w:rsidR="00042F5D" w:rsidRPr="00042F5D" w14:paraId="0F2BF0E5" w14:textId="77777777" w:rsidTr="00691848">
        <w:tc>
          <w:tcPr>
            <w:tcW w:w="1270" w:type="dxa"/>
          </w:tcPr>
          <w:p w14:paraId="1AB37866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9" w:type="dxa"/>
          </w:tcPr>
          <w:p w14:paraId="721E9607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1A6E747F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31 (100%)</w:t>
            </w:r>
          </w:p>
        </w:tc>
        <w:tc>
          <w:tcPr>
            <w:tcW w:w="1857" w:type="dxa"/>
          </w:tcPr>
          <w:p w14:paraId="1A77D99F" w14:textId="65DA723B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2 (2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829" w:type="dxa"/>
          </w:tcPr>
          <w:p w14:paraId="02E4660F" w14:textId="4720190F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81 (94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1%)</w:t>
            </w:r>
          </w:p>
        </w:tc>
      </w:tr>
      <w:tr w:rsidR="00042F5D" w:rsidRPr="00042F5D" w14:paraId="4E8A549E" w14:textId="77777777" w:rsidTr="00691848">
        <w:tc>
          <w:tcPr>
            <w:tcW w:w="1270" w:type="dxa"/>
          </w:tcPr>
          <w:p w14:paraId="23C53173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9" w:type="dxa"/>
          </w:tcPr>
          <w:p w14:paraId="5F06D25B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23C0D523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31 (100%)</w:t>
            </w:r>
          </w:p>
        </w:tc>
        <w:tc>
          <w:tcPr>
            <w:tcW w:w="1857" w:type="dxa"/>
          </w:tcPr>
          <w:p w14:paraId="37BD5EA8" w14:textId="795EC1E8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3 (3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829" w:type="dxa"/>
          </w:tcPr>
          <w:p w14:paraId="76E51CAF" w14:textId="611A85B9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84 (97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6%)</w:t>
            </w:r>
          </w:p>
        </w:tc>
      </w:tr>
      <w:tr w:rsidR="00042F5D" w:rsidRPr="00042F5D" w14:paraId="35A84B1F" w14:textId="77777777" w:rsidTr="00691848">
        <w:tc>
          <w:tcPr>
            <w:tcW w:w="1270" w:type="dxa"/>
          </w:tcPr>
          <w:p w14:paraId="2BDD12BB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9" w:type="dxa"/>
          </w:tcPr>
          <w:p w14:paraId="5B2467E6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1EB2C5D6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31 (100%)</w:t>
            </w:r>
          </w:p>
        </w:tc>
        <w:tc>
          <w:tcPr>
            <w:tcW w:w="1857" w:type="dxa"/>
          </w:tcPr>
          <w:p w14:paraId="4B5C7011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29" w:type="dxa"/>
          </w:tcPr>
          <w:p w14:paraId="34442766" w14:textId="0DB819FB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84 (97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6%)</w:t>
            </w:r>
          </w:p>
        </w:tc>
      </w:tr>
      <w:tr w:rsidR="00042F5D" w:rsidRPr="00042F5D" w14:paraId="5285EDE5" w14:textId="77777777" w:rsidTr="00691848">
        <w:tc>
          <w:tcPr>
            <w:tcW w:w="1270" w:type="dxa"/>
          </w:tcPr>
          <w:p w14:paraId="1456C0A7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9" w:type="dxa"/>
          </w:tcPr>
          <w:p w14:paraId="5F2978B8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55091192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31 (100%)</w:t>
            </w:r>
          </w:p>
        </w:tc>
        <w:tc>
          <w:tcPr>
            <w:tcW w:w="1857" w:type="dxa"/>
          </w:tcPr>
          <w:p w14:paraId="57F3E900" w14:textId="4EFBC03F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1 (1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2%)</w:t>
            </w:r>
          </w:p>
        </w:tc>
        <w:tc>
          <w:tcPr>
            <w:tcW w:w="1829" w:type="dxa"/>
          </w:tcPr>
          <w:p w14:paraId="433E9278" w14:textId="4B59558C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85 (98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8%)</w:t>
            </w:r>
          </w:p>
        </w:tc>
      </w:tr>
      <w:tr w:rsidR="00042F5D" w:rsidRPr="00042F5D" w14:paraId="489EF231" w14:textId="77777777" w:rsidTr="00691848">
        <w:tc>
          <w:tcPr>
            <w:tcW w:w="1270" w:type="dxa"/>
          </w:tcPr>
          <w:p w14:paraId="77043E08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9" w:type="dxa"/>
          </w:tcPr>
          <w:p w14:paraId="78CCC2EC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625EC80D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31 (100%)</w:t>
            </w:r>
          </w:p>
        </w:tc>
        <w:tc>
          <w:tcPr>
            <w:tcW w:w="1857" w:type="dxa"/>
          </w:tcPr>
          <w:p w14:paraId="692D7F59" w14:textId="6085004D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1 (1</w:t>
            </w:r>
            <w:r w:rsidR="00214D1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2%)</w:t>
            </w:r>
          </w:p>
        </w:tc>
        <w:tc>
          <w:tcPr>
            <w:tcW w:w="1829" w:type="dxa"/>
          </w:tcPr>
          <w:p w14:paraId="117B775D" w14:textId="77777777" w:rsidR="006764E5" w:rsidRPr="00042F5D" w:rsidRDefault="006764E5" w:rsidP="0069184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42F5D">
              <w:rPr>
                <w:rFonts w:cstheme="minorHAnsi"/>
                <w:color w:val="000000" w:themeColor="text1"/>
                <w:sz w:val="20"/>
                <w:szCs w:val="20"/>
              </w:rPr>
              <w:t>86 (100%)</w:t>
            </w:r>
          </w:p>
        </w:tc>
      </w:tr>
    </w:tbl>
    <w:p w14:paraId="40EF1007" w14:textId="5066B409" w:rsidR="006764E5" w:rsidRDefault="006764E5">
      <w:pPr>
        <w:rPr>
          <w:rFonts w:cstheme="minorHAnsi"/>
          <w:color w:val="000000" w:themeColor="text1"/>
          <w:sz w:val="20"/>
          <w:szCs w:val="20"/>
        </w:rPr>
      </w:pPr>
    </w:p>
    <w:p w14:paraId="0F15A74C" w14:textId="4CBFC2E9" w:rsidR="00042F5D" w:rsidRDefault="00042F5D">
      <w:pPr>
        <w:rPr>
          <w:rFonts w:cstheme="minorHAnsi"/>
          <w:color w:val="000000" w:themeColor="text1"/>
          <w:sz w:val="20"/>
          <w:szCs w:val="20"/>
        </w:rPr>
      </w:pPr>
    </w:p>
    <w:p w14:paraId="73A5363D" w14:textId="50750F93" w:rsidR="00042F5D" w:rsidRPr="00042F5D" w:rsidRDefault="00042F5D">
      <w:pPr>
        <w:rPr>
          <w:rFonts w:cstheme="minorHAnsi"/>
          <w:color w:val="000000" w:themeColor="text1"/>
          <w:sz w:val="20"/>
          <w:szCs w:val="20"/>
        </w:rPr>
      </w:pPr>
      <w:proofErr w:type="spellStart"/>
      <w:r>
        <w:rPr>
          <w:rFonts w:cstheme="minorHAnsi"/>
          <w:color w:val="000000" w:themeColor="text1"/>
          <w:sz w:val="20"/>
          <w:szCs w:val="20"/>
        </w:rPr>
        <w:t>R</w:t>
      </w:r>
      <w:r w:rsidRPr="00042F5D">
        <w:rPr>
          <w:rFonts w:cstheme="minorHAnsi"/>
          <w:color w:val="000000" w:themeColor="text1"/>
          <w:sz w:val="20"/>
          <w:szCs w:val="20"/>
        </w:rPr>
        <w:t>ecanalization</w:t>
      </w:r>
      <w:proofErr w:type="spellEnd"/>
      <w:r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cstheme="minorHAnsi"/>
          <w:color w:val="000000" w:themeColor="text1"/>
          <w:sz w:val="20"/>
          <w:szCs w:val="20"/>
        </w:rPr>
        <w:t>analysis</w:t>
      </w:r>
      <w:proofErr w:type="spellEnd"/>
      <w:r>
        <w:rPr>
          <w:rFonts w:cstheme="minorHAnsi"/>
          <w:color w:val="000000" w:themeColor="text1"/>
          <w:sz w:val="20"/>
          <w:szCs w:val="20"/>
        </w:rPr>
        <w:t>: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2"/>
        <w:gridCol w:w="612"/>
        <w:gridCol w:w="1557"/>
        <w:gridCol w:w="1946"/>
        <w:gridCol w:w="505"/>
      </w:tblGrid>
      <w:tr w:rsidR="00042F5D" w:rsidRPr="00042F5D" w14:paraId="355DF65A" w14:textId="77777777" w:rsidTr="002C294A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C6FFC" w14:textId="77777777" w:rsidR="00042F5D" w:rsidRPr="00252B2D" w:rsidRDefault="00042F5D" w:rsidP="00C55E9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0E79E" w14:textId="77777777" w:rsidR="00042F5D" w:rsidRPr="00252B2D" w:rsidRDefault="00042F5D" w:rsidP="00C55E9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286C5" w14:textId="35E36A45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52B2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Headache</w:t>
            </w:r>
            <w:proofErr w:type="spellEnd"/>
            <w:r w:rsidRPr="00252B2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52B2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8FC65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252B2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headache</w:t>
            </w:r>
            <w:proofErr w:type="spellEnd"/>
            <w:r w:rsidRPr="00252B2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52B2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79DD0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042F5D" w:rsidRPr="00042F5D" w14:paraId="0839EE78" w14:textId="77777777" w:rsidTr="002C294A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0A09A" w14:textId="77777777" w:rsidR="00042F5D" w:rsidRPr="00252B2D" w:rsidRDefault="00042F5D" w:rsidP="00C55E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TI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E1FD8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86A85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B7457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B098C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042F5D" w:rsidRPr="00042F5D" w14:paraId="732F39B0" w14:textId="77777777" w:rsidTr="002C294A">
        <w:trPr>
          <w:trHeight w:val="44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E2453" w14:textId="77777777" w:rsidR="00042F5D" w:rsidRPr="00252B2D" w:rsidRDefault="00042F5D" w:rsidP="00C55E9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44201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50B41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D612E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5EDC4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042F5D" w:rsidRPr="00042F5D" w14:paraId="0A673C33" w14:textId="77777777" w:rsidTr="002C294A">
        <w:trPr>
          <w:trHeight w:val="44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C50BB2" w14:textId="77777777" w:rsidR="00042F5D" w:rsidRPr="00252B2D" w:rsidRDefault="00042F5D" w:rsidP="00C55E9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EA81F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47BDE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09585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4C6B0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</w:t>
            </w:r>
          </w:p>
        </w:tc>
      </w:tr>
      <w:tr w:rsidR="00042F5D" w:rsidRPr="00042F5D" w14:paraId="1DFE0351" w14:textId="77777777" w:rsidTr="002C294A">
        <w:trPr>
          <w:trHeight w:val="44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7D1BB0" w14:textId="77777777" w:rsidR="00042F5D" w:rsidRPr="00252B2D" w:rsidRDefault="00042F5D" w:rsidP="00C55E9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BFA65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1A4CC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BF11C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DB88E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</w:t>
            </w:r>
          </w:p>
        </w:tc>
      </w:tr>
      <w:tr w:rsidR="00042F5D" w:rsidRPr="00042F5D" w14:paraId="5C9D0847" w14:textId="77777777" w:rsidTr="002C294A">
        <w:trPr>
          <w:trHeight w:val="44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D20B33" w14:textId="77777777" w:rsidR="00042F5D" w:rsidRPr="00252B2D" w:rsidRDefault="00042F5D" w:rsidP="00C55E9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47605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09D7F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6D865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86A91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1</w:t>
            </w:r>
          </w:p>
        </w:tc>
      </w:tr>
      <w:tr w:rsidR="00042F5D" w:rsidRPr="00042F5D" w14:paraId="62A2DDCA" w14:textId="77777777" w:rsidTr="002C294A">
        <w:trPr>
          <w:trHeight w:val="44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537033" w14:textId="77777777" w:rsidR="00042F5D" w:rsidRPr="00252B2D" w:rsidRDefault="00042F5D" w:rsidP="00C55E9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4174B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E45A7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2F45A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514FD" w14:textId="77777777" w:rsidR="00042F5D" w:rsidRPr="00252B2D" w:rsidRDefault="00042F5D" w:rsidP="002C294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252B2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3</w:t>
            </w:r>
          </w:p>
        </w:tc>
      </w:tr>
    </w:tbl>
    <w:p w14:paraId="5F6E1AF1" w14:textId="736788F5" w:rsidR="00042F5D" w:rsidRDefault="00042F5D">
      <w:pPr>
        <w:rPr>
          <w:rFonts w:cstheme="minorHAnsi"/>
          <w:color w:val="000000" w:themeColor="text1"/>
          <w:sz w:val="20"/>
          <w:szCs w:val="20"/>
        </w:rPr>
      </w:pPr>
    </w:p>
    <w:p w14:paraId="65FE1C5B" w14:textId="4A86DA7E" w:rsidR="00362FBA" w:rsidRPr="00362FBA" w:rsidRDefault="00362FBA" w:rsidP="00362FBA">
      <w:pPr>
        <w:spacing w:after="0" w:line="360" w:lineRule="auto"/>
        <w:ind w:right="600"/>
        <w:jc w:val="both"/>
        <w:rPr>
          <w:rFonts w:eastAsia="Arial" w:cstheme="minorHAnsi"/>
          <w:color w:val="000000" w:themeColor="text1"/>
          <w:sz w:val="20"/>
          <w:szCs w:val="20"/>
        </w:rPr>
      </w:pPr>
      <w:r w:rsidRPr="00362FBA">
        <w:rPr>
          <w:rFonts w:cstheme="minorHAnsi"/>
          <w:i/>
          <w:iCs/>
          <w:color w:val="000000" w:themeColor="text1"/>
          <w:sz w:val="20"/>
          <w:szCs w:val="20"/>
        </w:rPr>
        <w:t>X</w:t>
      </w:r>
      <w:r>
        <w:rPr>
          <w:rFonts w:cstheme="minorHAnsi"/>
          <w:i/>
          <w:iCs/>
          <w:color w:val="000000" w:themeColor="text1"/>
          <w:sz w:val="20"/>
          <w:szCs w:val="20"/>
          <w:vertAlign w:val="superscript"/>
        </w:rPr>
        <w:t xml:space="preserve">2 </w:t>
      </w:r>
      <w:r>
        <w:rPr>
          <w:rFonts w:cstheme="minorHAnsi"/>
          <w:i/>
          <w:iCs/>
          <w:color w:val="000000" w:themeColor="text1"/>
          <w:sz w:val="20"/>
          <w:szCs w:val="20"/>
        </w:rPr>
        <w:t>test</w:t>
      </w:r>
      <w:r w:rsidRPr="00362FBA">
        <w:rPr>
          <w:rFonts w:cstheme="minorHAnsi"/>
          <w:i/>
          <w:iCs/>
          <w:color w:val="000000" w:themeColor="text1"/>
          <w:sz w:val="20"/>
          <w:szCs w:val="20"/>
        </w:rPr>
        <w:t>: 1</w:t>
      </w:r>
      <w:r w:rsidR="00214D1C">
        <w:rPr>
          <w:rFonts w:cstheme="minorHAnsi"/>
          <w:i/>
          <w:iCs/>
          <w:color w:val="000000" w:themeColor="text1"/>
          <w:sz w:val="20"/>
          <w:szCs w:val="20"/>
        </w:rPr>
        <w:t>.</w:t>
      </w:r>
      <w:r w:rsidRPr="00362FBA">
        <w:rPr>
          <w:rFonts w:cstheme="minorHAnsi"/>
          <w:i/>
          <w:iCs/>
          <w:color w:val="000000" w:themeColor="text1"/>
          <w:sz w:val="20"/>
          <w:szCs w:val="20"/>
        </w:rPr>
        <w:t>547 p=0</w:t>
      </w:r>
      <w:r w:rsidR="00214D1C">
        <w:rPr>
          <w:rFonts w:cstheme="minorHAnsi"/>
          <w:i/>
          <w:iCs/>
          <w:color w:val="000000" w:themeColor="text1"/>
          <w:sz w:val="20"/>
          <w:szCs w:val="20"/>
        </w:rPr>
        <w:t>.</w:t>
      </w:r>
      <w:bookmarkStart w:id="0" w:name="_GoBack"/>
      <w:bookmarkEnd w:id="0"/>
      <w:r w:rsidRPr="00362FBA">
        <w:rPr>
          <w:rFonts w:cstheme="minorHAnsi"/>
          <w:i/>
          <w:iCs/>
          <w:color w:val="000000" w:themeColor="text1"/>
          <w:sz w:val="20"/>
          <w:szCs w:val="20"/>
        </w:rPr>
        <w:t>818</w:t>
      </w:r>
    </w:p>
    <w:sectPr w:rsidR="00362FBA" w:rsidRPr="00362F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F67"/>
    <w:rsid w:val="00042F5D"/>
    <w:rsid w:val="00214D1C"/>
    <w:rsid w:val="002C294A"/>
    <w:rsid w:val="00362FBA"/>
    <w:rsid w:val="00421F67"/>
    <w:rsid w:val="006764E5"/>
    <w:rsid w:val="008D3949"/>
    <w:rsid w:val="00C5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A8FB6"/>
  <w15:chartTrackingRefBased/>
  <w15:docId w15:val="{A7A01FC0-B096-4E81-8CEE-14B734BDE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64E5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llo Valentín</dc:creator>
  <cp:keywords/>
  <dc:description/>
  <cp:lastModifiedBy>Microsoft Office User</cp:lastModifiedBy>
  <cp:revision>2</cp:revision>
  <dcterms:created xsi:type="dcterms:W3CDTF">2022-05-28T07:45:00Z</dcterms:created>
  <dcterms:modified xsi:type="dcterms:W3CDTF">2022-05-28T07:45:00Z</dcterms:modified>
</cp:coreProperties>
</file>